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pPr w:leftFromText="180" w:rightFromText="180" w:vertAnchor="page" w:horzAnchor="margin" w:tblpX="-284" w:tblpY="641"/>
        <w:tblW w:w="5208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292"/>
        <w:gridCol w:w="1860"/>
        <w:gridCol w:w="559"/>
        <w:gridCol w:w="7717"/>
        <w:gridCol w:w="941"/>
      </w:tblGrid>
      <w:tr w:rsidR="00720E19" w:rsidRPr="008469D3" w:rsidTr="00720E19">
        <w:trPr>
          <w:trHeight w:val="288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Standards for Reporting of Diagnostic Accuracy Studies (STARD) – </w:t>
            </w: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 Descriptio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720E19" w:rsidRPr="008469D3" w:rsidRDefault="00720E19" w:rsidP="00720E19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20E19" w:rsidRPr="005320D9" w:rsidTr="00720E19">
        <w:trPr>
          <w:trHeight w:val="2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5320D9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19" w:rsidRPr="005320D9" w:rsidRDefault="00720E19" w:rsidP="00720E19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19" w:rsidRPr="005320D9" w:rsidRDefault="00720E19" w:rsidP="00720E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19" w:rsidRPr="005320D9" w:rsidRDefault="00720E19" w:rsidP="00720E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19" w:rsidRPr="005320D9" w:rsidRDefault="00720E19" w:rsidP="00720E19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4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720E19"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720E19"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Del="0039653F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Del="0039653F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FB7845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720E19"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720E19" w:rsidRPr="008469D3" w:rsidTr="00720E19">
        <w:trPr>
          <w:trHeight w:val="18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S1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  <w:r w:rsidR="00720E19">
              <w:rPr>
                <w:rFonts w:cstheme="minorHAnsi"/>
                <w:color w:val="000000" w:themeColor="text1"/>
                <w:sz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/7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/7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/5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/7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/8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BF534A" w:rsidRDefault="005F1CA9" w:rsidP="00720E1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F1CA9">
              <w:rPr>
                <w:rFonts w:cstheme="minorHAnsi"/>
                <w:color w:val="000000" w:themeColor="text1"/>
                <w:sz w:val="18"/>
                <w:lang w:val="en-GB"/>
              </w:rPr>
              <w:t>0/11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/11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720E19" w:rsidRPr="008469D3" w:rsidTr="00720E19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0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720E19" w:rsidRPr="0046212E" w:rsidRDefault="00720E19" w:rsidP="00720E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50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20E19" w:rsidRPr="008469D3" w:rsidRDefault="00720E19" w:rsidP="00720E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91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20E19" w:rsidRPr="008469D3" w:rsidRDefault="005F1CA9" w:rsidP="00720E19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  <w:bookmarkStart w:id="0" w:name="_GoBack"/>
            <w:bookmarkEnd w:id="0"/>
          </w:p>
        </w:tc>
      </w:tr>
      <w:tr w:rsidR="00720E19" w:rsidRPr="005320D9" w:rsidTr="00720E19">
        <w:trPr>
          <w:trHeight w:val="7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20E19" w:rsidRPr="005320D9" w:rsidRDefault="00720E19" w:rsidP="00720E1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19" w:rsidRPr="005320D9" w:rsidRDefault="00720E19" w:rsidP="00720E1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19" w:rsidRPr="005320D9" w:rsidRDefault="00720E19" w:rsidP="00720E19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19" w:rsidRPr="005320D9" w:rsidRDefault="00720E19" w:rsidP="00720E1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19" w:rsidRPr="005320D9" w:rsidRDefault="00720E19" w:rsidP="00720E19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411FEB" w:rsidRDefault="00411FEB" w:rsidP="00675515">
      <w:pPr>
        <w:spacing w:before="0" w:after="0" w:line="240" w:lineRule="auto"/>
        <w:ind w:left="-284"/>
      </w:pPr>
    </w:p>
    <w:p w:rsidR="00BF534A" w:rsidRPr="00523AA2" w:rsidRDefault="00BF534A" w:rsidP="00BF534A">
      <w:pPr>
        <w:spacing w:before="0" w:after="0" w:line="240" w:lineRule="auto"/>
      </w:pPr>
    </w:p>
    <w:sectPr w:rsidR="00BF534A" w:rsidRPr="00523AA2" w:rsidSect="00675515">
      <w:headerReference w:type="default" r:id="rId8"/>
      <w:type w:val="continuous"/>
      <w:pgSz w:w="12240" w:h="15840"/>
      <w:pgMar w:top="851" w:right="616" w:bottom="284" w:left="7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8C9" w:rsidRDefault="00B518C9" w:rsidP="00757FD1">
      <w:pPr>
        <w:spacing w:after="0" w:line="240" w:lineRule="auto"/>
      </w:pPr>
      <w:r>
        <w:separator/>
      </w:r>
    </w:p>
  </w:endnote>
  <w:endnote w:type="continuationSeparator" w:id="0">
    <w:p w:rsidR="00B518C9" w:rsidRDefault="00B518C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8C9" w:rsidRDefault="00B518C9" w:rsidP="00757FD1">
      <w:pPr>
        <w:spacing w:after="0" w:line="240" w:lineRule="auto"/>
      </w:pPr>
      <w:r>
        <w:separator/>
      </w:r>
    </w:p>
  </w:footnote>
  <w:footnote w:type="continuationSeparator" w:id="0">
    <w:p w:rsidR="00B518C9" w:rsidRDefault="00B518C9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49C0" w:rsidRPr="00675515" w:rsidRDefault="00AB49C0" w:rsidP="00AB49C0">
    <w:pPr>
      <w:shd w:val="clear" w:color="auto" w:fill="FFFFFF"/>
      <w:spacing w:before="0" w:after="0" w:line="240" w:lineRule="auto"/>
      <w:outlineLvl w:val="2"/>
      <w:rPr>
        <w:rFonts w:ascii="Century" w:eastAsia="Times New Roman" w:hAnsi="Century" w:cs="Times New Roman"/>
        <w:b/>
        <w:bCs/>
        <w:sz w:val="22"/>
        <w:lang w:val="en-GB" w:eastAsia="en-GB"/>
      </w:rPr>
    </w:pPr>
    <w:r w:rsidRPr="00675515">
      <w:rPr>
        <w:rFonts w:ascii="Century" w:eastAsia="Times New Roman" w:hAnsi="Century" w:cs="Times New Roman"/>
        <w:b/>
        <w:bCs/>
        <w:sz w:val="22"/>
        <w:lang w:val="en-GB" w:eastAsia="en-GB"/>
      </w:rPr>
      <w:t xml:space="preserve">Maternal detection of </w:t>
    </w:r>
    <w:r w:rsidR="00720E19" w:rsidRPr="00675515">
      <w:rPr>
        <w:rFonts w:ascii="Century" w:eastAsia="Times New Roman" w:hAnsi="Century" w:cs="Times New Roman"/>
        <w:b/>
        <w:bCs/>
        <w:sz w:val="22"/>
        <w:lang w:val="en-GB" w:eastAsia="en-GB"/>
      </w:rPr>
      <w:t>neonatal</w:t>
    </w:r>
    <w:r w:rsidRPr="00675515">
      <w:rPr>
        <w:rFonts w:ascii="Century" w:eastAsia="Times New Roman" w:hAnsi="Century" w:cs="Times New Roman"/>
        <w:b/>
        <w:bCs/>
        <w:sz w:val="22"/>
        <w:lang w:val="en-GB" w:eastAsia="en-GB"/>
      </w:rPr>
      <w:t xml:space="preserve"> jaundice </w:t>
    </w:r>
    <w:r w:rsidR="00720E19" w:rsidRPr="00675515">
      <w:rPr>
        <w:rFonts w:ascii="Century" w:eastAsia="Times New Roman" w:hAnsi="Century" w:cs="Times New Roman"/>
        <w:b/>
        <w:bCs/>
        <w:sz w:val="22"/>
        <w:lang w:val="en-GB" w:eastAsia="en-GB"/>
      </w:rPr>
      <w:t xml:space="preserve">during birth hospitalisation </w:t>
    </w:r>
    <w:r w:rsidRPr="00675515">
      <w:rPr>
        <w:rFonts w:ascii="Century" w:eastAsia="Times New Roman" w:hAnsi="Century" w:cs="Times New Roman"/>
        <w:b/>
        <w:bCs/>
        <w:sz w:val="22"/>
        <w:lang w:val="en-GB" w:eastAsia="en-GB"/>
      </w:rPr>
      <w:t xml:space="preserve">using a novel two-colour icterometer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17DBF"/>
    <w:rsid w:val="0003407B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4275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1385"/>
    <w:rsid w:val="00196601"/>
    <w:rsid w:val="001B30B1"/>
    <w:rsid w:val="001C354E"/>
    <w:rsid w:val="001D419D"/>
    <w:rsid w:val="001E0523"/>
    <w:rsid w:val="001E19DC"/>
    <w:rsid w:val="001E4D1F"/>
    <w:rsid w:val="001F0C5A"/>
    <w:rsid w:val="001F56D5"/>
    <w:rsid w:val="0022549C"/>
    <w:rsid w:val="00233AF8"/>
    <w:rsid w:val="002434E1"/>
    <w:rsid w:val="0025102C"/>
    <w:rsid w:val="00277278"/>
    <w:rsid w:val="00277F69"/>
    <w:rsid w:val="002A0EDF"/>
    <w:rsid w:val="002B7708"/>
    <w:rsid w:val="002D0165"/>
    <w:rsid w:val="002F4827"/>
    <w:rsid w:val="00306D8E"/>
    <w:rsid w:val="0031458D"/>
    <w:rsid w:val="00324CB5"/>
    <w:rsid w:val="00325AA1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F1CA9"/>
    <w:rsid w:val="00637958"/>
    <w:rsid w:val="00641E60"/>
    <w:rsid w:val="00650885"/>
    <w:rsid w:val="006571B2"/>
    <w:rsid w:val="00675515"/>
    <w:rsid w:val="0067786F"/>
    <w:rsid w:val="00686D6C"/>
    <w:rsid w:val="00696A6F"/>
    <w:rsid w:val="006A141F"/>
    <w:rsid w:val="006B1EA9"/>
    <w:rsid w:val="006B25B4"/>
    <w:rsid w:val="006D27D9"/>
    <w:rsid w:val="006E6207"/>
    <w:rsid w:val="00720E19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139C"/>
    <w:rsid w:val="00931A87"/>
    <w:rsid w:val="00941414"/>
    <w:rsid w:val="00944221"/>
    <w:rsid w:val="00954A68"/>
    <w:rsid w:val="009A1484"/>
    <w:rsid w:val="009A63F3"/>
    <w:rsid w:val="009A6AA9"/>
    <w:rsid w:val="009B41B0"/>
    <w:rsid w:val="009B4DFD"/>
    <w:rsid w:val="009C582E"/>
    <w:rsid w:val="009C5E7C"/>
    <w:rsid w:val="009E18E2"/>
    <w:rsid w:val="00A03648"/>
    <w:rsid w:val="00A043D2"/>
    <w:rsid w:val="00A14714"/>
    <w:rsid w:val="00A63FA9"/>
    <w:rsid w:val="00A807CA"/>
    <w:rsid w:val="00A84F5C"/>
    <w:rsid w:val="00A86360"/>
    <w:rsid w:val="00AA5FAA"/>
    <w:rsid w:val="00AB49C0"/>
    <w:rsid w:val="00AD20C2"/>
    <w:rsid w:val="00B01FA8"/>
    <w:rsid w:val="00B30129"/>
    <w:rsid w:val="00B37D7D"/>
    <w:rsid w:val="00B41E77"/>
    <w:rsid w:val="00B44BD2"/>
    <w:rsid w:val="00B518C9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50C4"/>
    <w:rsid w:val="00BD5E18"/>
    <w:rsid w:val="00BE760E"/>
    <w:rsid w:val="00BF3362"/>
    <w:rsid w:val="00BF534A"/>
    <w:rsid w:val="00C106F1"/>
    <w:rsid w:val="00C17FE3"/>
    <w:rsid w:val="00C27F22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27178"/>
    <w:rsid w:val="00F31F82"/>
    <w:rsid w:val="00F44B11"/>
    <w:rsid w:val="00F554CC"/>
    <w:rsid w:val="00F55FA3"/>
    <w:rsid w:val="00FA7052"/>
    <w:rsid w:val="00FB7845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F029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91C1E60-882B-4781-8A94-0A5AACE55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525</Words>
  <Characters>2995</Characters>
  <Application>Microsoft Office Word</Application>
  <DocSecurity>0</DocSecurity>
  <Lines>24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acob Olusanya</cp:lastModifiedBy>
  <cp:revision>15</cp:revision>
  <cp:lastPrinted>2017-02-13T18:16:00Z</cp:lastPrinted>
  <dcterms:created xsi:type="dcterms:W3CDTF">2016-01-11T09:42:00Z</dcterms:created>
  <dcterms:modified xsi:type="dcterms:W3CDTF">2017-04-24T19:23:00Z</dcterms:modified>
</cp:coreProperties>
</file>